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258624" w14:textId="238EDE09" w:rsidR="2ADC725F" w:rsidRPr="00E310A3" w:rsidRDefault="2ADC725F" w:rsidP="00577500">
      <w:pPr>
        <w:spacing w:after="120" w:line="276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310A3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S</w:t>
      </w:r>
      <w:r w:rsidR="00CD5E3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2 Table: </w:t>
      </w:r>
      <w:bookmarkStart w:id="0" w:name="_GoBack"/>
      <w:bookmarkEnd w:id="0"/>
      <w:r w:rsidRPr="00E310A3">
        <w:rPr>
          <w:rFonts w:ascii="Arial" w:eastAsia="Times New Roman" w:hAnsi="Arial" w:cs="Arial"/>
          <w:color w:val="000000" w:themeColor="text1"/>
          <w:sz w:val="22"/>
          <w:szCs w:val="22"/>
        </w:rPr>
        <w:t>Protein sequence composition features.</w:t>
      </w:r>
    </w:p>
    <w:tbl>
      <w:tblPr>
        <w:tblStyle w:val="PlainTable2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820"/>
        <w:gridCol w:w="6195"/>
      </w:tblGrid>
      <w:tr w:rsidR="2ADC725F" w:rsidRPr="00E310A3" w14:paraId="234A1DFE" w14:textId="77777777" w:rsidTr="2ADC7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20AA76AD" w14:textId="09A4D388" w:rsidR="2ADC725F" w:rsidRPr="00E310A3" w:rsidRDefault="00E310A3" w:rsidP="00577500">
            <w:pPr>
              <w:spacing w:after="12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Feature </w:t>
            </w:r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61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4816D440" w14:textId="535AB8C4" w:rsidR="2ADC725F" w:rsidRPr="00E310A3" w:rsidRDefault="00E310A3" w:rsidP="00577500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Feature </w:t>
            </w:r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2ADC725F" w:rsidRPr="00E310A3" w14:paraId="3581023D" w14:textId="77777777" w:rsidTr="2ADC72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016ED244" w14:textId="476BB872" w:rsidR="2ADC725F" w:rsidRPr="00E310A3" w:rsidRDefault="2ADC725F" w:rsidP="0076289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onopeptide composition</w:t>
            </w:r>
            <w:r w:rsidRPr="00E310A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:</w:t>
            </w:r>
          </w:p>
          <w:p w14:paraId="633DB981" w14:textId="17862B52" w:rsidR="2ADC725F" w:rsidRPr="00E310A3" w:rsidRDefault="2ADC725F" w:rsidP="0076289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10A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A, R, N, D, B, C, E, Q, Z, G, H, I, L, K, M, F, P, S, T, W, Y, V, U (</w:t>
            </w:r>
            <w:proofErr w:type="spellStart"/>
            <w:r w:rsidRPr="00E310A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selenocysteine</w:t>
            </w:r>
            <w:proofErr w:type="spellEnd"/>
            <w:r w:rsidRPr="00E310A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), O (</w:t>
            </w:r>
            <w:proofErr w:type="spellStart"/>
            <w:r w:rsidRPr="00E310A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Pyrrolysine</w:t>
            </w:r>
            <w:proofErr w:type="spellEnd"/>
            <w:r w:rsidRPr="00E310A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) and Homocysteine</w:t>
            </w:r>
          </w:p>
        </w:tc>
        <w:tc>
          <w:tcPr>
            <w:tcW w:w="6195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54E05F2B" w14:textId="405E0AAF" w:rsidR="2ADC725F" w:rsidRPr="00E310A3" w:rsidRDefault="00701AB6" w:rsidP="00577500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</w:t>
            </w:r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quency of individual residues in a protein. The monopeptide composition impacts protein folding, stability, and interactions (e.g., thermophilic proteins often have more charged residues for increased stability</w:t>
            </w:r>
            <w:proofErr w:type="gramStart"/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90</w:t>
            </w:r>
            <w:proofErr w:type="gramEnd"/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2ADC725F" w:rsidRPr="00E310A3" w14:paraId="5188678E" w14:textId="77777777" w:rsidTr="2ADC72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Mar>
              <w:left w:w="105" w:type="dxa"/>
              <w:right w:w="105" w:type="dxa"/>
            </w:tcMar>
          </w:tcPr>
          <w:p w14:paraId="26810B7E" w14:textId="15095E7B" w:rsidR="2ADC725F" w:rsidRPr="00E310A3" w:rsidRDefault="2ADC725F" w:rsidP="0076289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ipeptide composition:</w:t>
            </w:r>
          </w:p>
          <w:p w14:paraId="57AF74E3" w14:textId="66C66C46" w:rsidR="2ADC725F" w:rsidRPr="00E310A3" w:rsidRDefault="2ADC725F" w:rsidP="0076289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10A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AA, AR, AN, AD, AC, AE, AQ, AG, AH, AI ... ZS, ZT, ZW, ZY, ZV, ZO, ZU</w:t>
            </w:r>
          </w:p>
        </w:tc>
        <w:tc>
          <w:tcPr>
            <w:tcW w:w="6195" w:type="dxa"/>
            <w:tcMar>
              <w:left w:w="105" w:type="dxa"/>
              <w:right w:w="105" w:type="dxa"/>
            </w:tcMar>
          </w:tcPr>
          <w:p w14:paraId="5A32A741" w14:textId="6AEFC599" w:rsidR="2ADC725F" w:rsidRPr="00E310A3" w:rsidRDefault="00577500" w:rsidP="00577500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</w:t>
            </w:r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quencies of each possible pair of residues (k-</w:t>
            </w:r>
            <w:proofErr w:type="spellStart"/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rs</w:t>
            </w:r>
            <w:proofErr w:type="spellEnd"/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here k=2) in a protein. The distribution of dipeptides varies among different protein structural classes (e.g., all-alpha, all-beta, </w:t>
            </w:r>
            <w:proofErr w:type="spellStart"/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lpha+beta</w:t>
            </w:r>
            <w:proofErr w:type="spellEnd"/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91</w:t>
            </w:r>
            <w:r w:rsidR="2ADC725F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, providing insights into common structural motifs across protein families. </w:t>
            </w:r>
          </w:p>
        </w:tc>
      </w:tr>
      <w:tr w:rsidR="2ADC725F" w:rsidRPr="00E310A3" w14:paraId="64B5A601" w14:textId="77777777" w:rsidTr="2ADC72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0F37A246" w14:textId="31A8BE4F" w:rsidR="2ADC725F" w:rsidRPr="00E310A3" w:rsidRDefault="2ADC725F" w:rsidP="0076289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7750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ripeptide composition:</w:t>
            </w:r>
          </w:p>
          <w:p w14:paraId="1230DA5A" w14:textId="598F8ABD" w:rsidR="2ADC725F" w:rsidRPr="00E310A3" w:rsidRDefault="2ADC725F" w:rsidP="0076289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10A3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AAA, AAR, AAN, AAD, AAC, AAE ... BBY, BBV, BBO, BBU, BBB</w:t>
            </w:r>
          </w:p>
        </w:tc>
        <w:tc>
          <w:tcPr>
            <w:tcW w:w="6195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542EE153" w14:textId="0F834D5A" w:rsidR="2ADC725F" w:rsidRPr="00E310A3" w:rsidRDefault="2ADC725F" w:rsidP="00577500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ripeptide frequencies, extracted as k-</w:t>
            </w:r>
            <w:proofErr w:type="spellStart"/>
            <w:r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rs</w:t>
            </w:r>
            <w:proofErr w:type="spellEnd"/>
            <w:r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with k=3, can highlight functionally important regions such as catalytic triads in enzymes (e.g., Ser-His-Asp in serine proteases)</w:t>
            </w:r>
            <w:r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91</w:t>
            </w:r>
            <w:r w:rsidR="00E310A3"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,</w:t>
            </w:r>
            <w:r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92</w:t>
            </w:r>
            <w:r w:rsidRPr="00E310A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</w:tc>
      </w:tr>
    </w:tbl>
    <w:p w14:paraId="5F74565E" w14:textId="324F114D" w:rsidR="2ADC725F" w:rsidRPr="00E310A3" w:rsidRDefault="2ADC725F" w:rsidP="00577500">
      <w:pPr>
        <w:spacing w:after="120" w:line="276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14:paraId="640445D1" w14:textId="7F18CD54" w:rsidR="2ADC725F" w:rsidRPr="00E310A3" w:rsidRDefault="2ADC725F" w:rsidP="00577500">
      <w:pPr>
        <w:spacing w:after="120" w:line="276" w:lineRule="auto"/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</w:p>
    <w:sectPr w:rsidR="2ADC725F" w:rsidRPr="00E31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CF13DC8"/>
    <w:rsid w:val="00577500"/>
    <w:rsid w:val="00701AB6"/>
    <w:rsid w:val="0076289C"/>
    <w:rsid w:val="00CD5E3E"/>
    <w:rsid w:val="00E310A3"/>
    <w:rsid w:val="00E950E8"/>
    <w:rsid w:val="2ADC725F"/>
    <w:rsid w:val="2CF13DC8"/>
    <w:rsid w:val="60A1F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13DC8"/>
  <w15:chartTrackingRefBased/>
  <w15:docId w15:val="{BC5F6B96-350E-407A-8964-4D788BD90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ydson Silva</dc:creator>
  <cp:keywords/>
  <dc:description/>
  <cp:lastModifiedBy>mahalakshmi.k</cp:lastModifiedBy>
  <cp:revision>6</cp:revision>
  <dcterms:created xsi:type="dcterms:W3CDTF">2025-01-09T00:04:00Z</dcterms:created>
  <dcterms:modified xsi:type="dcterms:W3CDTF">2025-09-17T05:15:00Z</dcterms:modified>
</cp:coreProperties>
</file>